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S2. Molecular evolutionary analyses of mammalian </w:t>
      </w:r>
      <w:r>
        <w:rPr>
          <w:rFonts w:cs="Arial" w:ascii="Arial" w:hAnsi="Arial"/>
          <w:b/>
          <w:i/>
          <w:sz w:val="22"/>
          <w:szCs w:val="22"/>
        </w:rPr>
        <w:t>Boule</w:t>
      </w:r>
      <w:r>
        <w:rPr>
          <w:rFonts w:cs="Arial" w:ascii="Arial" w:hAnsi="Arial"/>
          <w:b/>
          <w:sz w:val="22"/>
          <w:szCs w:val="22"/>
        </w:rPr>
        <w:t>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625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1012"/>
        <w:gridCol w:w="1180"/>
        <w:gridCol w:w="1020"/>
      </w:tblGrid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Ka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K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Ka:Ks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angutan/Chimp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79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angutan/Macaqu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04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angutan/Hum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angutan/Mou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7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78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angutan/Mou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9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angutan/Ra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0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52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angutan/Do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1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77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angutan/Opossu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7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angutan/Platypu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3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55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p/Macaqu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1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p/Hum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5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p/Mou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7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72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p/Mou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78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p/Ra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0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46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p/Do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1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56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p/Opossu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7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37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imp/Platypu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3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12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aque/Hum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1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aque/Mou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7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4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aque/Mou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69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2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aque/Ra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0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30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aque/Do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1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45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aque/Opossu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7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17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aque/Platypu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3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70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/Mou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7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78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/Mou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67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/Ra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0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44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/Do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1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38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/Opossu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7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39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uman/Platypu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734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19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/Mou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7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73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/Ra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6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46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/Do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4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50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/Opossu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8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82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/Platypu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63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80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/Ra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3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37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/Do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7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53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/Opossu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0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01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use/Platypu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4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63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t/Do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7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16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t/Opossu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17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62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t/Platypu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90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89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g/Opossu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5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75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g/Platypu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06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43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ossum/Platypus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2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195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ascii="Times" w:hAnsi="Times" w:cs="Times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7:30:00Z</dcterms:created>
  <dc:creator>.</dc:creator>
  <dc:description/>
  <cp:keywords/>
  <dc:language>en-US</dc:language>
  <cp:lastModifiedBy>.</cp:lastModifiedBy>
  <dcterms:modified xsi:type="dcterms:W3CDTF">2010-04-15T17:38:00Z</dcterms:modified>
  <cp:revision>3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